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F59" w:rsidRPr="00E84DA4" w:rsidRDefault="00476111" w:rsidP="006134E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4D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</w:t>
      </w:r>
      <w:r w:rsidR="00E84DA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</w:t>
      </w:r>
      <w:r w:rsidRPr="00E84DA4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US"/>
        </w:rPr>
        <w:t>Summary of sequenc</w:t>
      </w:r>
      <w:r w:rsidR="00B32DC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g</w:t>
      </w:r>
      <w:r w:rsidRPr="00E84DA4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US"/>
        </w:rPr>
        <w:t xml:space="preserve"> data</w:t>
      </w:r>
    </w:p>
    <w:tbl>
      <w:tblPr>
        <w:tblStyle w:val="a3"/>
        <w:tblW w:w="472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3"/>
        <w:gridCol w:w="665"/>
        <w:gridCol w:w="1141"/>
        <w:gridCol w:w="1143"/>
        <w:gridCol w:w="1105"/>
        <w:gridCol w:w="1135"/>
        <w:gridCol w:w="907"/>
        <w:gridCol w:w="1143"/>
        <w:gridCol w:w="938"/>
        <w:gridCol w:w="952"/>
      </w:tblGrid>
      <w:tr w:rsidR="00B32DCA" w:rsidRPr="00B32DCA" w:rsidTr="00B32DCA">
        <w:trPr>
          <w:trHeight w:val="397"/>
          <w:jc w:val="center"/>
        </w:trPr>
        <w:tc>
          <w:tcPr>
            <w:tcW w:w="472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5F59" w:rsidRPr="00B32DCA" w:rsidRDefault="00591C4A" w:rsidP="00B32DC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Sample</w:t>
            </w:r>
          </w:p>
        </w:tc>
        <w:tc>
          <w:tcPr>
            <w:tcW w:w="330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5F59" w:rsidRPr="00B32DCA" w:rsidRDefault="00476111" w:rsidP="00B32DC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113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1B5F59" w:rsidRPr="00B32DCA" w:rsidRDefault="00476111" w:rsidP="00B32D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otal </w:t>
            </w:r>
            <w:r w:rsidR="00B32DC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No. of 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CR sequences</w:t>
            </w:r>
          </w:p>
        </w:tc>
        <w:tc>
          <w:tcPr>
            <w:tcW w:w="111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1B5F59" w:rsidRPr="00B32DCA" w:rsidRDefault="00476111" w:rsidP="00B32D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otal </w:t>
            </w:r>
            <w:r w:rsidR="00B32DC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No. of </w:t>
            </w:r>
            <w:r w:rsidRPr="003B37A0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Cs w:val="21"/>
              </w:rPr>
              <w:t>CDR3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equences</w:t>
            </w:r>
          </w:p>
        </w:tc>
        <w:tc>
          <w:tcPr>
            <w:tcW w:w="1017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1B5F59" w:rsidRPr="00B32DCA" w:rsidRDefault="00B32DCA" w:rsidP="00C326E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No. of </w:t>
            </w:r>
            <w:r w:rsid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u</w:t>
            </w:r>
            <w:r w:rsidR="00C326EE"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ique </w:t>
            </w:r>
            <w:r w:rsidR="00476111"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lonotypes</w:t>
            </w:r>
          </w:p>
        </w:tc>
        <w:tc>
          <w:tcPr>
            <w:tcW w:w="93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5F59" w:rsidRPr="00B32DCA" w:rsidRDefault="00476111" w:rsidP="00B32DC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hannon</w:t>
            </w:r>
            <w:r w:rsidR="00B32DC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ntropy</w:t>
            </w:r>
          </w:p>
        </w:tc>
      </w:tr>
      <w:tr w:rsidR="00B32DCA" w:rsidRPr="00B32DCA" w:rsidTr="00B32DCA">
        <w:trPr>
          <w:trHeight w:val="397"/>
          <w:jc w:val="center"/>
        </w:trPr>
        <w:tc>
          <w:tcPr>
            <w:tcW w:w="472" w:type="pct"/>
            <w:vMerge/>
            <w:tcBorders>
              <w:top w:val="single" w:sz="8" w:space="0" w:color="auto"/>
              <w:bottom w:val="single" w:sz="4" w:space="0" w:color="auto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vMerge/>
            <w:tcBorders>
              <w:top w:val="single" w:sz="8" w:space="0" w:color="auto"/>
              <w:bottom w:val="single" w:sz="4" w:space="0" w:color="auto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5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5F59" w:rsidRPr="00B32DCA" w:rsidRDefault="00476111" w:rsidP="00C326E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4</w:t>
            </w:r>
            <w:r w:rsidR="00C326EE" w:rsidRP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5F59" w:rsidRPr="00B32DCA" w:rsidRDefault="00476111" w:rsidP="00C326E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8</w:t>
            </w:r>
            <w:r w:rsidR="00C326EE" w:rsidRP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54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69B5" w:rsidRDefault="0047611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4</w:t>
            </w:r>
            <w:r w:rsidR="00C326EE" w:rsidRP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69B5" w:rsidRDefault="0047611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8</w:t>
            </w:r>
            <w:r w:rsidR="00C326EE" w:rsidRP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69B5" w:rsidRDefault="0047611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4</w:t>
            </w:r>
            <w:r w:rsidR="00C326EE" w:rsidRP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69B5" w:rsidRDefault="0047611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8</w:t>
            </w:r>
            <w:r w:rsidR="00C326EE" w:rsidRP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69B5" w:rsidRDefault="0047611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4</w:t>
            </w:r>
            <w:r w:rsidR="00C326EE" w:rsidRP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69B5" w:rsidRDefault="0047611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8</w:t>
            </w:r>
            <w:r w:rsidR="00C326EE" w:rsidRPr="00C326E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B32D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 w:val="restar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D</w:t>
            </w:r>
            <w:r w:rsidR="00591C4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5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,118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5,176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,722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,438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53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9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2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6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  <w:tcBorders>
              <w:top w:val="nil"/>
              <w:bottom w:val="nil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6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61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,134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92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,037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4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0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55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22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  <w:tcBorders>
              <w:top w:val="nil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7</w:t>
            </w:r>
          </w:p>
        </w:tc>
        <w:tc>
          <w:tcPr>
            <w:tcW w:w="566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95</w:t>
            </w:r>
          </w:p>
        </w:tc>
        <w:tc>
          <w:tcPr>
            <w:tcW w:w="567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19</w:t>
            </w:r>
          </w:p>
        </w:tc>
        <w:tc>
          <w:tcPr>
            <w:tcW w:w="548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68</w:t>
            </w:r>
          </w:p>
        </w:tc>
        <w:tc>
          <w:tcPr>
            <w:tcW w:w="563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93</w:t>
            </w:r>
          </w:p>
        </w:tc>
        <w:tc>
          <w:tcPr>
            <w:tcW w:w="450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3</w:t>
            </w:r>
          </w:p>
        </w:tc>
        <w:tc>
          <w:tcPr>
            <w:tcW w:w="567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4</w:t>
            </w:r>
          </w:p>
        </w:tc>
        <w:tc>
          <w:tcPr>
            <w:tcW w:w="465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21</w:t>
            </w:r>
          </w:p>
        </w:tc>
        <w:tc>
          <w:tcPr>
            <w:tcW w:w="474" w:type="pct"/>
            <w:tcBorders>
              <w:top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91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8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,820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,007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,775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,951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4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8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</w:t>
            </w:r>
            <w:r w:rsidR="00623C62" w:rsidRPr="00B32DC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75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9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,098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,375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,929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,281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3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8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8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13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0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3,334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,955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,325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,186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1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2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</w:t>
            </w:r>
            <w:r w:rsidR="00623C62" w:rsidRPr="00B32DC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02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1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,109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,888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,618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,027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20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2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2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22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2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,520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,569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,140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,014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37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5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28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</w:t>
            </w:r>
            <w:r w:rsidR="00623C62" w:rsidRPr="00B32DC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3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,956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073,150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,563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65,452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9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29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6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7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 w:val="restar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D</w:t>
            </w: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5,532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7,309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,6416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7,530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3,715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1,645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9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98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3,706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65,762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,8984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2,278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8,370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7,825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14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4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3</w:t>
            </w:r>
          </w:p>
        </w:tc>
        <w:tc>
          <w:tcPr>
            <w:tcW w:w="566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3,799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9,571</w:t>
            </w:r>
          </w:p>
        </w:tc>
        <w:tc>
          <w:tcPr>
            <w:tcW w:w="548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,8960</w:t>
            </w:r>
          </w:p>
        </w:tc>
        <w:tc>
          <w:tcPr>
            <w:tcW w:w="563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5,766</w:t>
            </w:r>
          </w:p>
        </w:tc>
        <w:tc>
          <w:tcPr>
            <w:tcW w:w="450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3,702</w:t>
            </w:r>
          </w:p>
        </w:tc>
        <w:tc>
          <w:tcPr>
            <w:tcW w:w="567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4,882</w:t>
            </w:r>
          </w:p>
        </w:tc>
        <w:tc>
          <w:tcPr>
            <w:tcW w:w="465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1</w:t>
            </w:r>
          </w:p>
        </w:tc>
        <w:tc>
          <w:tcPr>
            <w:tcW w:w="474" w:type="pct"/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49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  <w:tcBorders>
              <w:bottom w:val="nil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4</w:t>
            </w:r>
          </w:p>
        </w:tc>
        <w:tc>
          <w:tcPr>
            <w:tcW w:w="566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0,351</w:t>
            </w:r>
          </w:p>
        </w:tc>
        <w:tc>
          <w:tcPr>
            <w:tcW w:w="567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3,186</w:t>
            </w:r>
          </w:p>
        </w:tc>
        <w:tc>
          <w:tcPr>
            <w:tcW w:w="548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,8250</w:t>
            </w:r>
          </w:p>
        </w:tc>
        <w:tc>
          <w:tcPr>
            <w:tcW w:w="563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0,711</w:t>
            </w:r>
          </w:p>
        </w:tc>
        <w:tc>
          <w:tcPr>
            <w:tcW w:w="450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8,704</w:t>
            </w:r>
          </w:p>
        </w:tc>
        <w:tc>
          <w:tcPr>
            <w:tcW w:w="567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8,628</w:t>
            </w:r>
          </w:p>
        </w:tc>
        <w:tc>
          <w:tcPr>
            <w:tcW w:w="465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32</w:t>
            </w:r>
          </w:p>
        </w:tc>
        <w:tc>
          <w:tcPr>
            <w:tcW w:w="474" w:type="pct"/>
            <w:tcBorders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33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 w:val="restar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9,614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3,557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,3565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0,760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4,642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4,712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9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  <w:tcBorders>
              <w:top w:val="nil"/>
              <w:bottom w:val="nil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2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3,621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0,866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,9686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5,47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7,341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3,588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7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6</w:t>
            </w:r>
            <w:r w:rsidR="00623C62" w:rsidRPr="00B32DC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  <w:tcBorders>
              <w:top w:val="nil"/>
              <w:bottom w:val="nil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3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0,42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7,11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,6626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5,462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2,261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,698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9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19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  <w:tcBorders>
              <w:top w:val="nil"/>
              <w:bottom w:val="nil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4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6,325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1,62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,4738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3,03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5,366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2,884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46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36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  <w:tcBorders>
              <w:top w:val="nil"/>
              <w:bottom w:val="nil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6,765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7,576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,814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0,21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6,478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1,415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46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9</w:t>
            </w:r>
          </w:p>
        </w:tc>
      </w:tr>
      <w:tr w:rsidR="00B32DCA" w:rsidRPr="00B32DCA" w:rsidTr="00B32DCA">
        <w:trPr>
          <w:trHeight w:hRule="exact" w:val="454"/>
          <w:jc w:val="center"/>
        </w:trPr>
        <w:tc>
          <w:tcPr>
            <w:tcW w:w="472" w:type="pct"/>
            <w:vMerge/>
            <w:tcBorders>
              <w:top w:val="nil"/>
              <w:bottom w:val="single" w:sz="12" w:space="0" w:color="auto"/>
            </w:tcBorders>
          </w:tcPr>
          <w:p w:rsidR="001B5F59" w:rsidRPr="00B32DCA" w:rsidRDefault="001B5F59" w:rsidP="006134E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6</w:t>
            </w:r>
          </w:p>
        </w:tc>
        <w:tc>
          <w:tcPr>
            <w:tcW w:w="566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5,839</w:t>
            </w:r>
          </w:p>
        </w:tc>
        <w:tc>
          <w:tcPr>
            <w:tcW w:w="567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0,742</w:t>
            </w:r>
          </w:p>
        </w:tc>
        <w:tc>
          <w:tcPr>
            <w:tcW w:w="548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,1921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8,223</w:t>
            </w:r>
          </w:p>
        </w:tc>
        <w:tc>
          <w:tcPr>
            <w:tcW w:w="450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,465</w:t>
            </w:r>
          </w:p>
        </w:tc>
        <w:tc>
          <w:tcPr>
            <w:tcW w:w="567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,592</w:t>
            </w:r>
          </w:p>
        </w:tc>
        <w:tc>
          <w:tcPr>
            <w:tcW w:w="465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55</w:t>
            </w:r>
          </w:p>
        </w:tc>
        <w:tc>
          <w:tcPr>
            <w:tcW w:w="474" w:type="pct"/>
            <w:tcBorders>
              <w:top w:val="nil"/>
              <w:bottom w:val="single" w:sz="12" w:space="0" w:color="auto"/>
            </w:tcBorders>
          </w:tcPr>
          <w:p w:rsidR="001B5F59" w:rsidRPr="00B32DCA" w:rsidRDefault="00476111" w:rsidP="006134E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2DC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91</w:t>
            </w:r>
          </w:p>
        </w:tc>
      </w:tr>
    </w:tbl>
    <w:p w:rsidR="001B5F59" w:rsidRPr="00E84DA4" w:rsidRDefault="005242E0" w:rsidP="009338D9">
      <w:pPr>
        <w:adjustRightInd w:val="0"/>
        <w:snapToGrid w:val="0"/>
        <w:spacing w:beforeLines="50" w:before="211"/>
        <w:rPr>
          <w:rFonts w:ascii="Times New Roman" w:hAnsi="Times New Roman" w:cs="Times New Roman"/>
          <w:sz w:val="24"/>
          <w:szCs w:val="24"/>
        </w:rPr>
      </w:pPr>
      <w:r w:rsidRPr="005242E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ot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otal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umber of TCR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fers to 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of identified TCR sequences after mapping raw reads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ainst</w:t>
      </w:r>
      <w:r w:rsidR="00B32DCA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ence V/D/J sequences. The total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umber of</w:t>
      </w:r>
      <w:r w:rsidR="00B32DCA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6111" w:rsidRPr="00615E38">
        <w:rPr>
          <w:rFonts w:ascii="Times New Roman" w:hAnsi="Times New Roman" w:cs="Times New Roman"/>
          <w:color w:val="000000" w:themeColor="text1"/>
          <w:sz w:val="24"/>
          <w:szCs w:val="24"/>
        </w:rPr>
        <w:t>CDR3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fers to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of sequences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at 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be annotated with </w:t>
      </w:r>
      <w:r w:rsidR="00476111" w:rsidRPr="00615E38">
        <w:rPr>
          <w:rFonts w:ascii="Times New Roman" w:hAnsi="Times New Roman" w:cs="Times New Roman"/>
          <w:color w:val="000000" w:themeColor="text1"/>
          <w:sz w:val="24"/>
          <w:szCs w:val="24"/>
        </w:rPr>
        <w:t>CDR3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ucture, according to IMGT definition. The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umber of 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que clonotypes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presents 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of T cell clones. </w:t>
      </w:r>
      <w:r w:rsidR="00DD7C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>hannon</w:t>
      </w:r>
      <w:r w:rsidR="00DD7C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ropy is </w:t>
      </w:r>
      <w:r w:rsidR="00B32D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sed 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evaluate the diversity of the </w:t>
      </w:r>
      <w:r w:rsidR="00476111" w:rsidRPr="00615E38">
        <w:rPr>
          <w:rFonts w:ascii="Times New Roman" w:hAnsi="Times New Roman" w:cs="Times New Roman"/>
          <w:color w:val="000000" w:themeColor="text1"/>
          <w:sz w:val="24"/>
          <w:szCs w:val="24"/>
        </w:rPr>
        <w:t>CDR3</w:t>
      </w:r>
      <w:r w:rsidR="00476111" w:rsidRPr="00E84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.</w:t>
      </w:r>
      <w:r w:rsidR="006134E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134E9">
        <w:rPr>
          <w:rFonts w:ascii="Times New Roman" w:hAnsi="Times New Roman" w:hint="eastAsia"/>
          <w:sz w:val="24"/>
          <w:szCs w:val="24"/>
        </w:rPr>
        <w:t>T1D, t</w:t>
      </w:r>
      <w:r w:rsidR="006134E9" w:rsidRPr="006F1683">
        <w:rPr>
          <w:rFonts w:ascii="Times New Roman" w:hAnsi="Times New Roman"/>
          <w:sz w:val="24"/>
          <w:szCs w:val="24"/>
        </w:rPr>
        <w:t>ype 1 diabetes mellitus</w:t>
      </w:r>
      <w:r w:rsidR="006134E9">
        <w:rPr>
          <w:rFonts w:ascii="Times New Roman" w:hAnsi="Times New Roman" w:hint="eastAsia"/>
          <w:sz w:val="24"/>
          <w:szCs w:val="24"/>
        </w:rPr>
        <w:t>; T2D, t</w:t>
      </w:r>
      <w:r w:rsidR="006134E9" w:rsidRPr="006F1683">
        <w:rPr>
          <w:rFonts w:ascii="Times New Roman" w:hAnsi="Times New Roman"/>
          <w:sz w:val="24"/>
          <w:szCs w:val="24"/>
        </w:rPr>
        <w:t xml:space="preserve">ype </w:t>
      </w:r>
      <w:r w:rsidR="006134E9">
        <w:rPr>
          <w:rFonts w:ascii="Times New Roman" w:hAnsi="Times New Roman" w:hint="eastAsia"/>
          <w:sz w:val="24"/>
          <w:szCs w:val="24"/>
        </w:rPr>
        <w:t>2</w:t>
      </w:r>
      <w:r w:rsidR="006134E9" w:rsidRPr="006F1683">
        <w:rPr>
          <w:rFonts w:ascii="Times New Roman" w:hAnsi="Times New Roman"/>
          <w:sz w:val="24"/>
          <w:szCs w:val="24"/>
        </w:rPr>
        <w:t xml:space="preserve"> diabetes mellitus</w:t>
      </w:r>
      <w:r w:rsidR="006134E9">
        <w:rPr>
          <w:rFonts w:ascii="Times New Roman" w:hAnsi="Times New Roman" w:hint="eastAsia"/>
          <w:sz w:val="24"/>
          <w:szCs w:val="24"/>
        </w:rPr>
        <w:t xml:space="preserve">; TCR, </w:t>
      </w:r>
      <w:r w:rsidR="006134E9" w:rsidRPr="006F1683">
        <w:rPr>
          <w:rFonts w:ascii="Times New Roman" w:hAnsi="Times New Roman"/>
          <w:sz w:val="24"/>
          <w:szCs w:val="24"/>
        </w:rPr>
        <w:t>T cell receptor</w:t>
      </w:r>
      <w:r w:rsidR="000961AE">
        <w:rPr>
          <w:rFonts w:ascii="Times New Roman" w:hAnsi="Times New Roman" w:hint="eastAsia"/>
          <w:sz w:val="24"/>
          <w:szCs w:val="24"/>
        </w:rPr>
        <w:t xml:space="preserve">; IMGT, </w:t>
      </w:r>
      <w:proofErr w:type="spellStart"/>
      <w:r w:rsidR="000961AE" w:rsidRPr="005245A8">
        <w:rPr>
          <w:rFonts w:ascii="Times New Roman" w:hAnsi="Times New Roman"/>
          <w:sz w:val="24"/>
          <w:szCs w:val="24"/>
        </w:rPr>
        <w:t>ImMunoGeneTics</w:t>
      </w:r>
      <w:proofErr w:type="spellEnd"/>
      <w:r w:rsidR="00615E38">
        <w:rPr>
          <w:rFonts w:ascii="Times New Roman" w:hAnsi="Times New Roman" w:hint="eastAsia"/>
          <w:sz w:val="24"/>
          <w:szCs w:val="24"/>
        </w:rPr>
        <w:t>; CDR3, c</w:t>
      </w:r>
      <w:r w:rsidR="00615E38" w:rsidRPr="00615E38">
        <w:rPr>
          <w:rFonts w:ascii="Times New Roman" w:hAnsi="Times New Roman"/>
          <w:sz w:val="24"/>
          <w:szCs w:val="24"/>
        </w:rPr>
        <w:t>omplementarity-determining region</w:t>
      </w:r>
      <w:r w:rsidR="00615E38">
        <w:rPr>
          <w:rFonts w:ascii="Times New Roman" w:hAnsi="Times New Roman" w:hint="eastAsia"/>
          <w:sz w:val="24"/>
          <w:szCs w:val="24"/>
        </w:rPr>
        <w:t xml:space="preserve"> 3.</w:t>
      </w:r>
      <w:bookmarkStart w:id="0" w:name="_GoBack"/>
      <w:bookmarkEnd w:id="0"/>
    </w:p>
    <w:sectPr w:rsidR="001B5F59" w:rsidRPr="00E84DA4" w:rsidSect="00E84DA4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43C" w:rsidRDefault="0078643C" w:rsidP="00850DC4">
      <w:r>
        <w:separator/>
      </w:r>
    </w:p>
  </w:endnote>
  <w:endnote w:type="continuationSeparator" w:id="0">
    <w:p w:rsidR="0078643C" w:rsidRDefault="0078643C" w:rsidP="00850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43C" w:rsidRDefault="0078643C" w:rsidP="00850DC4">
      <w:r>
        <w:separator/>
      </w:r>
    </w:p>
  </w:footnote>
  <w:footnote w:type="continuationSeparator" w:id="0">
    <w:p w:rsidR="0078643C" w:rsidRDefault="0078643C" w:rsidP="00850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6851"/>
    <w:rsid w:val="000961AE"/>
    <w:rsid w:val="0011376D"/>
    <w:rsid w:val="001869B5"/>
    <w:rsid w:val="001B5F59"/>
    <w:rsid w:val="00356851"/>
    <w:rsid w:val="003B37A0"/>
    <w:rsid w:val="00476111"/>
    <w:rsid w:val="005242E0"/>
    <w:rsid w:val="00591C4A"/>
    <w:rsid w:val="00607E1F"/>
    <w:rsid w:val="006134E9"/>
    <w:rsid w:val="00615E38"/>
    <w:rsid w:val="00621C55"/>
    <w:rsid w:val="00623C62"/>
    <w:rsid w:val="0078643C"/>
    <w:rsid w:val="00850DC4"/>
    <w:rsid w:val="009338D9"/>
    <w:rsid w:val="00996DA2"/>
    <w:rsid w:val="00B32DCA"/>
    <w:rsid w:val="00B66975"/>
    <w:rsid w:val="00BE4C7A"/>
    <w:rsid w:val="00C326EE"/>
    <w:rsid w:val="00C73D9F"/>
    <w:rsid w:val="00D2431E"/>
    <w:rsid w:val="00DD7C5F"/>
    <w:rsid w:val="00E84DA4"/>
    <w:rsid w:val="00EB209E"/>
    <w:rsid w:val="00F728DA"/>
    <w:rsid w:val="11E52B4A"/>
    <w:rsid w:val="32DA5FC7"/>
    <w:rsid w:val="348E431A"/>
    <w:rsid w:val="38181078"/>
    <w:rsid w:val="443C318F"/>
    <w:rsid w:val="582D1920"/>
    <w:rsid w:val="613A1994"/>
    <w:rsid w:val="6B2934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C7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4C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BE4C7A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BE4C7A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85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50DC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5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50DC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32D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2DC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1">
    <w:name w:val="Light Shading Accent 1"/>
    <w:basedOn w:val="a1"/>
    <w:uiPriority w:val="60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638</Characters>
  <Application>Microsoft Office Word</Application>
  <DocSecurity>0</DocSecurity>
  <Lines>13</Lines>
  <Paragraphs>3</Paragraphs>
  <ScaleCrop>false</ScaleCrop>
  <Company>City University of Hong Kong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fang LI</dc:creator>
  <cp:lastModifiedBy>[谢珊珊]</cp:lastModifiedBy>
  <cp:revision>4</cp:revision>
  <dcterms:created xsi:type="dcterms:W3CDTF">2016-11-30T09:26:00Z</dcterms:created>
  <dcterms:modified xsi:type="dcterms:W3CDTF">2016-12-0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